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DF9A1" w14:textId="123BE109" w:rsidR="007D5E3D" w:rsidRDefault="00B27F60" w:rsidP="007D5E3D">
      <w:r>
        <w:t>Multimedia Appendix 1.</w:t>
      </w:r>
      <w:r w:rsidR="007D5E3D">
        <w:t xml:space="preserve"> Search strategy</w:t>
      </w:r>
      <w:r>
        <w:t>.</w:t>
      </w:r>
    </w:p>
    <w:p w14:paraId="6E1E4EA8" w14:textId="77777777" w:rsidR="007D5E3D" w:rsidRDefault="007D5E3D" w:rsidP="007D5E3D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D5E3D" w14:paraId="27AAA1A6" w14:textId="77777777" w:rsidTr="00B645E6">
        <w:tc>
          <w:tcPr>
            <w:tcW w:w="8494" w:type="dxa"/>
          </w:tcPr>
          <w:p w14:paraId="1BBC7393" w14:textId="77777777" w:rsidR="007D5E3D" w:rsidRPr="0056788A" w:rsidRDefault="007D5E3D" w:rsidP="00B645E6">
            <w:r>
              <w:t>Pubmed search conducted on 2021/7/28 n=989</w:t>
            </w:r>
          </w:p>
        </w:tc>
      </w:tr>
      <w:tr w:rsidR="007D5E3D" w14:paraId="5BCE92D8" w14:textId="77777777" w:rsidTr="00B645E6">
        <w:tc>
          <w:tcPr>
            <w:tcW w:w="8494" w:type="dxa"/>
          </w:tcPr>
          <w:p w14:paraId="58082F93" w14:textId="77777777" w:rsidR="007D5E3D" w:rsidRDefault="007D5E3D" w:rsidP="00B645E6">
            <w:r>
              <w:rPr>
                <w:rFonts w:hint="eastAsia"/>
              </w:rPr>
              <w:t>#</w:t>
            </w:r>
            <w:r>
              <w:t>1 “</w:t>
            </w:r>
            <w:r w:rsidRPr="00E50090">
              <w:t>Obsessive-Compulsive Disorder</w:t>
            </w:r>
            <w:r>
              <w:t>”[Mesh] or</w:t>
            </w:r>
            <w:r w:rsidRPr="00E50090">
              <w:t xml:space="preserve"> </w:t>
            </w:r>
            <w:r>
              <w:t>“OCD”[tiab] or “obsessive-compulsive”[tiab] or “obsessive</w:t>
            </w:r>
            <w:r>
              <w:rPr>
                <w:rFonts w:hint="eastAsia"/>
              </w:rPr>
              <w:t xml:space="preserve">　</w:t>
            </w:r>
            <w:r>
              <w:t>compulsive”[tiab] or obsess* or compulsi* or intrusi*</w:t>
            </w:r>
          </w:p>
          <w:p w14:paraId="4D16052D" w14:textId="77777777" w:rsidR="007D5E3D" w:rsidRDefault="007D5E3D" w:rsidP="00B645E6">
            <w:r>
              <w:rPr>
                <w:rFonts w:hint="eastAsia"/>
              </w:rPr>
              <w:t>#</w:t>
            </w:r>
            <w:r>
              <w:t>2 “</w:t>
            </w:r>
            <w:r w:rsidRPr="00E91EDD">
              <w:t>Self-Help Devices</w:t>
            </w:r>
            <w:r>
              <w:t>”[Mesh] or “</w:t>
            </w:r>
            <w:r w:rsidRPr="00E91EDD">
              <w:t xml:space="preserve">Computer Communication Networks </w:t>
            </w:r>
            <w:r>
              <w:t>“[Mesh] or “</w:t>
            </w:r>
            <w:r w:rsidRPr="00E91EDD">
              <w:t>Cell Phone</w:t>
            </w:r>
            <w:r>
              <w:t>”[Mesh] or “Cell Phone Use”[Mesh] or “telemedicine”[Mesh] or “</w:t>
            </w:r>
            <w:r w:rsidRPr="00E91EDD">
              <w:t xml:space="preserve">Microcomputers </w:t>
            </w:r>
            <w:r>
              <w:t xml:space="preserve">“[Mesh] or mHealth[tiab] or telehealth[tiab] or telemedicine[tiab] or eHealth[tiab] or m-health[tiab] or e-health[tiab] or telecommunication*[tiab] or teleconference*[tiab] or cellular phone*[tiab] or cellular telephone*[tiab] or cell phone*[tiab] or mobile phone*[tiab] or mobile telephone*[tiab] or app[tiab] or apps[tiab]  or application*[tiab] or mobile*[tiab] or smart*[tiab] or wireless*[tiab] or unguid*[tiab] or self-direct[tiab] or self-help[tiab] self-manag*[tiab] or self-act*[tiab] or selfadmin[tiab] or e-self-help[tiab] or self-guid*[tiab] or web[tiab] or internet[tiab] or online[tiab] or </w:t>
            </w:r>
            <w:r w:rsidRPr="0056788A">
              <w:rPr>
                <w:bCs/>
              </w:rPr>
              <w:t>webs</w:t>
            </w:r>
            <w:r>
              <w:rPr>
                <w:rStyle w:val="CommentReference"/>
                <w:b/>
              </w:rPr>
              <w:t>*</w:t>
            </w:r>
            <w:r>
              <w:t>[tiab] or computer[tiab] or eTherapy[tiab] or e-therap*[tiab]</w:t>
            </w:r>
          </w:p>
          <w:p w14:paraId="60D162F7" w14:textId="77777777" w:rsidR="007D5E3D" w:rsidRPr="0056788A" w:rsidRDefault="007D5E3D" w:rsidP="00B645E6">
            <w:r>
              <w:rPr>
                <w:rFonts w:hint="eastAsia"/>
              </w:rPr>
              <w:t>#</w:t>
            </w:r>
            <w:r>
              <w:t xml:space="preserve">3 </w:t>
            </w:r>
            <w:r w:rsidRPr="00B30D77">
              <w:t>"clinical study"[Publication Type] OR "comparative study"[Publication Type] OR "multicenter study"[Publication Type] OR "meta-analysis"[Publication Type] OR "systematic review"[Publication Type] OR "random allocation"[MeSH] OR "single-blind method"[MeSH] OR "double-blind method"[MeSH] OR "randomized controlled trials as topic"[MeSH] OR "cross-over studies"[MeSH] OR "matched-pair analysis"[MeSH] OR "placebos"[MeSH] OR "meta-analysis as topic"[MeSH] OR "systematic reviews as topic"[MeSH] OR random*[TIAB] OR rct[TIAB] OR "single blind*"[TIAB] OR "double blind*"[TIAB] OR "triple blind*"[TIAB] OR placebo*[TIAB] OR compar*[TIAB] OR "controlled stud*"[TIAB] OR "controlled trial*"[TIAB] OR "cross over*"[TIAB] OR crossover*[TIAB] OR "matched pair*"[TIAB] OR "clinical stud*"[TIAB] OR "clinical trial*"[TIAB] OR "multicenter stud*"[TIAB] OR "meta analys*"[TIAB] OR "systematic review*"[TIAB] OR "systematic overview*"[TIAB] OR metaanalys*[TIAB] OR "integrative research review*"[TIAB] OR "research integration*"[TIAB] or “one arm” or “single arm” or “</w:t>
            </w:r>
            <w:r w:rsidRPr="00755D3E">
              <w:t>Controlled Before-After Studies</w:t>
            </w:r>
            <w:r w:rsidRPr="00B30D77">
              <w:t>”[mesh] or “before and after study”</w:t>
            </w:r>
          </w:p>
        </w:tc>
      </w:tr>
      <w:tr w:rsidR="007D5E3D" w14:paraId="3543C8B6" w14:textId="77777777" w:rsidTr="00B645E6">
        <w:tc>
          <w:tcPr>
            <w:tcW w:w="8494" w:type="dxa"/>
          </w:tcPr>
          <w:p w14:paraId="1EE43EA3" w14:textId="77777777" w:rsidR="007D5E3D" w:rsidRPr="0056788A" w:rsidRDefault="007D5E3D" w:rsidP="00B645E6">
            <w:r>
              <w:rPr>
                <w:rFonts w:hint="eastAsia"/>
              </w:rPr>
              <w:t>C</w:t>
            </w:r>
            <w:r>
              <w:t>ENTRAL search conducted on 2021/7/28 n=144</w:t>
            </w:r>
          </w:p>
        </w:tc>
      </w:tr>
      <w:tr w:rsidR="007D5E3D" w14:paraId="3C203ED3" w14:textId="77777777" w:rsidTr="00B645E6">
        <w:tc>
          <w:tcPr>
            <w:tcW w:w="8494" w:type="dxa"/>
          </w:tcPr>
          <w:p w14:paraId="0477AB43" w14:textId="77777777" w:rsidR="007D5E3D" w:rsidRDefault="007D5E3D" w:rsidP="00B645E6">
            <w:r>
              <w:t xml:space="preserve">#1 MeSH descriptor: [Obsessive-Compulsive Disorder] explode all trees </w:t>
            </w:r>
          </w:p>
          <w:p w14:paraId="7DF1E534" w14:textId="77777777" w:rsidR="007D5E3D" w:rsidRDefault="007D5E3D" w:rsidP="00B645E6">
            <w:r>
              <w:t xml:space="preserve">  #2 </w:t>
            </w:r>
            <w:r>
              <w:rPr>
                <w:rFonts w:hint="eastAsia"/>
              </w:rPr>
              <w:t>(OCD or obsessive-compulsive or obsessive　compulsive or obsess* or compulsi* or intrusi*):ti,ab,kw</w:t>
            </w:r>
          </w:p>
          <w:p w14:paraId="43F3011D" w14:textId="77777777" w:rsidR="007D5E3D" w:rsidRDefault="007D5E3D" w:rsidP="00B645E6">
            <w:r>
              <w:t xml:space="preserve">  #3 MeSH descriptor: [Self-Help Devices] explode all trees</w:t>
            </w:r>
          </w:p>
          <w:p w14:paraId="5C7E8DE0" w14:textId="77777777" w:rsidR="007D5E3D" w:rsidRDefault="007D5E3D" w:rsidP="00B645E6">
            <w:r>
              <w:t xml:space="preserve">  #4 MeSH descriptor: [Computer Communication Networks] explode all trees</w:t>
            </w:r>
          </w:p>
          <w:p w14:paraId="7E15AA21" w14:textId="77777777" w:rsidR="007D5E3D" w:rsidRDefault="007D5E3D" w:rsidP="00B645E6">
            <w:r>
              <w:t xml:space="preserve">  #5 MeSH descriptor: [Cell Phone] explode all trees</w:t>
            </w:r>
          </w:p>
          <w:p w14:paraId="202CB970" w14:textId="77777777" w:rsidR="007D5E3D" w:rsidRDefault="007D5E3D" w:rsidP="00B645E6">
            <w:r>
              <w:lastRenderedPageBreak/>
              <w:t xml:space="preserve">  #6 MeSH descriptor: [Cell Phone Use] explode all trees </w:t>
            </w:r>
          </w:p>
          <w:p w14:paraId="6ED2C47E" w14:textId="77777777" w:rsidR="007D5E3D" w:rsidRDefault="007D5E3D" w:rsidP="00B645E6">
            <w:r>
              <w:t xml:space="preserve">  #7 MeSH descriptor: [Telemedicine] explode all trees  </w:t>
            </w:r>
          </w:p>
          <w:p w14:paraId="26C90891" w14:textId="77777777" w:rsidR="007D5E3D" w:rsidRDefault="007D5E3D" w:rsidP="00B645E6">
            <w:r>
              <w:t xml:space="preserve">  #8 MeSH descriptor: [Microcomputers] explode all trees  </w:t>
            </w:r>
          </w:p>
          <w:p w14:paraId="095A60A5" w14:textId="77777777" w:rsidR="007D5E3D" w:rsidRDefault="007D5E3D" w:rsidP="00B645E6">
            <w:r>
              <w:t xml:space="preserve">  #9 (mHealth or telehealth or telemedicine or eHealth or m-health or e-health or telecommunication* or teleconference* or cellular phone* or cellular telephone* or cell phone* or mobile phone* or mobile telephone* or app or apps or application* or mobile* or smart* or wireless* or unguid* or self-direct or self-help self-manag* or self-act* or selfadmin or e-self-help or self-guid* or web or internet or online or web* or computer or eTherapy or e-therap*):ti,ab,kw</w:t>
            </w:r>
          </w:p>
          <w:p w14:paraId="6B3A55BB" w14:textId="77777777" w:rsidR="007D5E3D" w:rsidRPr="00812506" w:rsidRDefault="007D5E3D" w:rsidP="00B645E6">
            <w:r>
              <w:rPr>
                <w:rFonts w:hint="eastAsia"/>
              </w:rPr>
              <w:t xml:space="preserve"> </w:t>
            </w:r>
            <w:r>
              <w:t xml:space="preserve"> #10 MeSH descriptor: [Clinical Study] explode all trees</w:t>
            </w:r>
          </w:p>
          <w:p w14:paraId="37F7E530" w14:textId="77777777" w:rsidR="007D5E3D" w:rsidRPr="0056788A" w:rsidRDefault="007D5E3D" w:rsidP="00B645E6">
            <w:r>
              <w:t xml:space="preserve">  #11 #1 or #2 and (#3 or # or #5 or #6 or #7 or #8 or #9) and #10</w:t>
            </w:r>
          </w:p>
        </w:tc>
      </w:tr>
      <w:tr w:rsidR="007D5E3D" w14:paraId="58F75BE7" w14:textId="77777777" w:rsidTr="00B645E6">
        <w:tc>
          <w:tcPr>
            <w:tcW w:w="8494" w:type="dxa"/>
          </w:tcPr>
          <w:p w14:paraId="3C16FD11" w14:textId="77777777" w:rsidR="007D5E3D" w:rsidRPr="0056788A" w:rsidRDefault="007D5E3D" w:rsidP="00B645E6">
            <w:r>
              <w:rPr>
                <w:rFonts w:hint="eastAsia"/>
              </w:rPr>
              <w:lastRenderedPageBreak/>
              <w:t>E</w:t>
            </w:r>
            <w:r>
              <w:t>mbase search conducted on 2021/7/28 n=1464</w:t>
            </w:r>
          </w:p>
        </w:tc>
      </w:tr>
      <w:tr w:rsidR="007D5E3D" w14:paraId="35C3FF9E" w14:textId="77777777" w:rsidTr="00B645E6">
        <w:tc>
          <w:tcPr>
            <w:tcW w:w="8494" w:type="dxa"/>
          </w:tcPr>
          <w:p w14:paraId="248D87E2" w14:textId="77777777" w:rsidR="007D5E3D" w:rsidRPr="00D53778" w:rsidRDefault="007D5E3D" w:rsidP="00B645E6">
            <w:pPr>
              <w:rPr>
                <w:rFonts w:ascii="Arial" w:hAnsi="Arial" w:cs="Arial"/>
              </w:rPr>
            </w:pPr>
            <w:bookmarkStart w:id="0" w:name="_Hlk89339633"/>
            <w:r w:rsidRPr="00D53778">
              <w:rPr>
                <w:rFonts w:ascii="Arial" w:hAnsi="Arial" w:cs="Arial"/>
              </w:rPr>
              <w:t>#1</w:t>
            </w:r>
            <w:r>
              <w:rPr>
                <w:rFonts w:ascii="Arial" w:hAnsi="Arial" w:cs="Arial"/>
              </w:rPr>
              <w:t xml:space="preserve"> </w:t>
            </w:r>
            <w:r w:rsidRPr="00D53778">
              <w:rPr>
                <w:rFonts w:ascii="Arial" w:hAnsi="Arial" w:cs="Arial"/>
              </w:rPr>
              <w:t>'Obsessive-Compulsive Disorder'</w:t>
            </w:r>
            <w:r>
              <w:rPr>
                <w:rFonts w:ascii="Arial" w:hAnsi="Arial" w:cs="Arial"/>
              </w:rPr>
              <w:t>/exp</w:t>
            </w:r>
            <w:r w:rsidRPr="00D53778">
              <w:rPr>
                <w:rFonts w:ascii="Arial" w:hAnsi="Arial" w:cs="Arial"/>
              </w:rPr>
              <w:t xml:space="preserve"> OR 'OCD'</w:t>
            </w:r>
            <w:r>
              <w:rPr>
                <w:rFonts w:ascii="Arial" w:hAnsi="Arial" w:cs="Arial"/>
              </w:rPr>
              <w:t>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obsessive-compulsive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obsessive compulsive</w:t>
            </w:r>
            <w:r>
              <w:rPr>
                <w:rFonts w:ascii="Arial" w:hAnsi="Arial" w:cs="Arial"/>
              </w:rPr>
              <w:t>’:ab,ti</w:t>
            </w:r>
          </w:p>
          <w:p w14:paraId="64A2B035" w14:textId="77777777" w:rsidR="007D5E3D" w:rsidRPr="00D53778" w:rsidRDefault="007D5E3D" w:rsidP="00B645E6">
            <w:pPr>
              <w:rPr>
                <w:rFonts w:ascii="Arial" w:hAnsi="Arial" w:cs="Arial"/>
              </w:rPr>
            </w:pPr>
            <w:r w:rsidRPr="00D53778">
              <w:rPr>
                <w:rFonts w:ascii="Arial" w:hAnsi="Arial" w:cs="Arial"/>
              </w:rPr>
              <w:t>#2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self help device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computer communication networks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cell phones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’</w:t>
            </w:r>
            <w:r w:rsidRPr="00D53778">
              <w:rPr>
                <w:rFonts w:ascii="Arial" w:hAnsi="Arial" w:cs="Arial"/>
              </w:rPr>
              <w:t>cell phone use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telemedicine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Microcomputers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mHealth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telehealth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telemedicine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eHealth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m-health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e-health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telecommunication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teleconferenc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ellular phon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ellular telephon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ell phon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mobile phon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mobile telephon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app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apps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application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mobile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mart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wireless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unguid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elf-direct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elf-help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elf-manag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elf-act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elfadmin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e-self-help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elf-guid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web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internet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online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web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omputer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eTherapy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e-therap*</w:t>
            </w:r>
            <w:r>
              <w:rPr>
                <w:rFonts w:ascii="Arial" w:hAnsi="Arial" w:cs="Arial"/>
              </w:rPr>
              <w:t>’:ab,ti</w:t>
            </w:r>
          </w:p>
          <w:p w14:paraId="504EC98E" w14:textId="77777777" w:rsidR="007D5E3D" w:rsidRPr="00D53778" w:rsidRDefault="007D5E3D" w:rsidP="00B645E6">
            <w:pPr>
              <w:rPr>
                <w:rFonts w:ascii="Arial" w:hAnsi="Arial" w:cs="Arial"/>
              </w:rPr>
            </w:pPr>
            <w:r w:rsidRPr="00D53778">
              <w:rPr>
                <w:rFonts w:ascii="Arial" w:hAnsi="Arial" w:cs="Arial"/>
              </w:rPr>
              <w:t>#3</w:t>
            </w:r>
            <w:r>
              <w:rPr>
                <w:rFonts w:ascii="Arial" w:hAnsi="Arial" w:cs="Arial"/>
              </w:rPr>
              <w:t xml:space="preserve"> ‘</w:t>
            </w:r>
            <w:r w:rsidRPr="00D53778">
              <w:rPr>
                <w:rFonts w:ascii="Arial" w:hAnsi="Arial" w:cs="Arial"/>
              </w:rPr>
              <w:t>random allocation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single-blind method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double-blind method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randomized controlled trials as topic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cross-over studies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matched pair analysis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placebo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</w:t>
            </w:r>
            <w:r>
              <w:rPr>
                <w:rFonts w:ascii="Arial" w:hAnsi="Arial" w:cs="Arial"/>
              </w:rPr>
              <w:t xml:space="preserve"> ’</w:t>
            </w:r>
            <w:r w:rsidRPr="00D53778">
              <w:rPr>
                <w:rFonts w:ascii="Arial" w:hAnsi="Arial" w:cs="Arial"/>
              </w:rPr>
              <w:t>before and after study</w:t>
            </w:r>
            <w:r>
              <w:rPr>
                <w:rFonts w:ascii="Arial" w:hAnsi="Arial" w:cs="Arial"/>
              </w:rPr>
              <w:t>’/exp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random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RCT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ingle blind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double blind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triple blind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placebo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ompar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linical stud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linical trial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ross over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crossover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matched pair*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before after study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before and after study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before-and-after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one arm</w:t>
            </w:r>
            <w:r>
              <w:rPr>
                <w:rFonts w:ascii="Arial" w:hAnsi="Arial" w:cs="Arial"/>
              </w:rPr>
              <w:t>’:ab,ti</w:t>
            </w:r>
            <w:r w:rsidRPr="00D53778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‘</w:t>
            </w:r>
            <w:r w:rsidRPr="00D53778">
              <w:rPr>
                <w:rFonts w:ascii="Arial" w:hAnsi="Arial" w:cs="Arial"/>
              </w:rPr>
              <w:t>single arm</w:t>
            </w:r>
            <w:r>
              <w:rPr>
                <w:rFonts w:ascii="Arial" w:hAnsi="Arial" w:cs="Arial"/>
              </w:rPr>
              <w:t>’:ab,ti</w:t>
            </w:r>
          </w:p>
          <w:p w14:paraId="7997206D" w14:textId="77777777" w:rsidR="007D5E3D" w:rsidRPr="0056788A" w:rsidRDefault="007D5E3D" w:rsidP="00B645E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1 and #2 and #3</w:t>
            </w:r>
          </w:p>
        </w:tc>
      </w:tr>
      <w:bookmarkEnd w:id="0"/>
      <w:tr w:rsidR="007D5E3D" w14:paraId="0C29D341" w14:textId="77777777" w:rsidTr="00B645E6">
        <w:tc>
          <w:tcPr>
            <w:tcW w:w="8494" w:type="dxa"/>
          </w:tcPr>
          <w:p w14:paraId="3B321A5A" w14:textId="77777777" w:rsidR="007D5E3D" w:rsidRDefault="007D5E3D" w:rsidP="00B645E6">
            <w:r>
              <w:t xml:space="preserve">ICTRP search on 2021/7/28 n=45 </w:t>
            </w:r>
          </w:p>
        </w:tc>
      </w:tr>
      <w:tr w:rsidR="007D5E3D" w14:paraId="4434FB46" w14:textId="77777777" w:rsidTr="00B645E6">
        <w:tc>
          <w:tcPr>
            <w:tcW w:w="8494" w:type="dxa"/>
          </w:tcPr>
          <w:p w14:paraId="3B9A0EF3" w14:textId="77777777" w:rsidR="007D5E3D" w:rsidRDefault="007D5E3D" w:rsidP="00B645E6">
            <w:r>
              <w:rPr>
                <w:rFonts w:hint="eastAsia"/>
              </w:rPr>
              <w:t xml:space="preserve">Condition: </w:t>
            </w:r>
            <w:r>
              <w:t>Obsessive compulsive</w:t>
            </w:r>
          </w:p>
          <w:p w14:paraId="203C4BCF" w14:textId="77777777" w:rsidR="007D5E3D" w:rsidRPr="0056788A" w:rsidRDefault="007D5E3D" w:rsidP="00B645E6">
            <w:r>
              <w:t>Intervention: computer or digital or smart phone or smartphone or cell phone or mobile phone or internet or web or telemedicine or e-health or ehealth</w:t>
            </w:r>
          </w:p>
        </w:tc>
      </w:tr>
      <w:tr w:rsidR="007D5E3D" w14:paraId="568C9775" w14:textId="77777777" w:rsidTr="00B645E6">
        <w:tc>
          <w:tcPr>
            <w:tcW w:w="8494" w:type="dxa"/>
          </w:tcPr>
          <w:p w14:paraId="3F987350" w14:textId="77777777" w:rsidR="007D5E3D" w:rsidRDefault="007D5E3D" w:rsidP="00B645E6">
            <w:bookmarkStart w:id="1" w:name="_Hlk76664111"/>
            <w:r>
              <w:lastRenderedPageBreak/>
              <w:t>ClinicalTrials.gov</w:t>
            </w:r>
            <w:bookmarkEnd w:id="1"/>
            <w:r>
              <w:t xml:space="preserve"> search n=395</w:t>
            </w:r>
          </w:p>
        </w:tc>
      </w:tr>
      <w:tr w:rsidR="007D5E3D" w14:paraId="400AD7AD" w14:textId="77777777" w:rsidTr="00B645E6">
        <w:tc>
          <w:tcPr>
            <w:tcW w:w="8494" w:type="dxa"/>
          </w:tcPr>
          <w:p w14:paraId="6A9B43B6" w14:textId="77777777" w:rsidR="007D5E3D" w:rsidRDefault="007D5E3D" w:rsidP="00B645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dition or disease: </w:t>
            </w:r>
            <w:r w:rsidRPr="00186850">
              <w:rPr>
                <w:rFonts w:ascii="Arial" w:hAnsi="Arial" w:cs="Arial"/>
              </w:rPr>
              <w:t>Obsessive-Compulsive Disorder</w:t>
            </w:r>
            <w:r>
              <w:rPr>
                <w:rFonts w:ascii="Arial" w:hAnsi="Arial" w:cs="Arial"/>
              </w:rPr>
              <w:t xml:space="preserve"> </w:t>
            </w:r>
          </w:p>
          <w:p w14:paraId="61817FA5" w14:textId="77777777" w:rsidR="007D5E3D" w:rsidRPr="0056788A" w:rsidRDefault="007D5E3D" w:rsidP="00B645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udy type: </w:t>
            </w: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ventional studies(clinical trials)</w:t>
            </w:r>
          </w:p>
        </w:tc>
      </w:tr>
      <w:tr w:rsidR="007D5E3D" w14:paraId="69274DE7" w14:textId="77777777" w:rsidTr="00B645E6">
        <w:tc>
          <w:tcPr>
            <w:tcW w:w="8494" w:type="dxa"/>
          </w:tcPr>
          <w:p w14:paraId="7B00CF8D" w14:textId="77777777" w:rsidR="007D5E3D" w:rsidRDefault="007D5E3D" w:rsidP="00B645E6">
            <w:bookmarkStart w:id="2" w:name="_Hlk76664181"/>
            <w:r>
              <w:t>Devices@FDA</w:t>
            </w:r>
            <w:bookmarkEnd w:id="2"/>
            <w:r>
              <w:t xml:space="preserve"> search on 2021/7/28 n=93</w:t>
            </w:r>
          </w:p>
        </w:tc>
      </w:tr>
      <w:tr w:rsidR="007D5E3D" w14:paraId="136F52F9" w14:textId="77777777" w:rsidTr="00B645E6">
        <w:tc>
          <w:tcPr>
            <w:tcW w:w="8494" w:type="dxa"/>
          </w:tcPr>
          <w:p w14:paraId="23E49686" w14:textId="77777777" w:rsidR="007D5E3D" w:rsidRPr="0056788A" w:rsidRDefault="007D5E3D" w:rsidP="00B645E6">
            <w:pPr>
              <w:rPr>
                <w:rFonts w:ascii="Arial" w:hAnsi="Arial" w:cs="Arial"/>
              </w:rPr>
            </w:pPr>
            <w:r>
              <w:t>Obsessive compulsive disorder</w:t>
            </w:r>
          </w:p>
        </w:tc>
      </w:tr>
    </w:tbl>
    <w:p w14:paraId="30CEC817" w14:textId="77777777" w:rsidR="007D5E3D" w:rsidRPr="008C0507" w:rsidRDefault="007D5E3D" w:rsidP="007D5E3D"/>
    <w:p w14:paraId="0BEE9078" w14:textId="77777777" w:rsidR="00974C94" w:rsidRDefault="00974C94"/>
    <w:sectPr w:rsidR="00974C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3D"/>
    <w:rsid w:val="007D5E3D"/>
    <w:rsid w:val="00974C94"/>
    <w:rsid w:val="00B2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C22532"/>
  <w15:chartTrackingRefBased/>
  <w15:docId w15:val="{A07D6E9D-58E5-4736-8001-802E270F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7D5E3D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6</Words>
  <Characters>4672</Characters>
  <Application>Microsoft Office Word</Application>
  <DocSecurity>0</DocSecurity>
  <Lines>584</Lines>
  <Paragraphs>137</Paragraphs>
  <ScaleCrop>false</ScaleCrop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sei_imai0123@outlook.jp</dc:creator>
  <cp:keywords/>
  <dc:description/>
  <cp:lastModifiedBy>Lori Young</cp:lastModifiedBy>
  <cp:revision>2</cp:revision>
  <dcterms:created xsi:type="dcterms:W3CDTF">2021-12-23T04:39:00Z</dcterms:created>
  <dcterms:modified xsi:type="dcterms:W3CDTF">2022-04-08T06:32:00Z</dcterms:modified>
</cp:coreProperties>
</file>